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498DC" w14:textId="308C7740" w:rsidR="009760EC" w:rsidRDefault="009760EC" w:rsidP="00904CF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6</w:t>
      </w:r>
    </w:p>
    <w:p w14:paraId="17C7A653" w14:textId="68347233" w:rsidR="009760EC" w:rsidRDefault="008A19D7" w:rsidP="00904CF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cience Direct </w:t>
      </w:r>
      <w:r w:rsidR="009760EC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3F0DFA6D" w14:textId="77777777" w:rsidR="00904CF2" w:rsidRDefault="00904CF2" w:rsidP="00904CF2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DCF83E5" w14:textId="77777777" w:rsidR="006E0792" w:rsidRPr="009760EC" w:rsidRDefault="00CA531B" w:rsidP="00904C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60EC">
        <w:rPr>
          <w:rFonts w:ascii="Times New Roman" w:eastAsia="Times New Roman" w:hAnsi="Times New Roman" w:cs="Times New Roman"/>
          <w:sz w:val="24"/>
          <w:szCs w:val="24"/>
        </w:rPr>
        <w:t>ALL (</w:t>
      </w:r>
      <w:r w:rsidR="006E0792" w:rsidRPr="009760EC">
        <w:rPr>
          <w:rFonts w:ascii="Times New Roman" w:eastAsia="Times New Roman" w:hAnsi="Times New Roman" w:cs="Times New Roman"/>
          <w:sz w:val="24"/>
          <w:szCs w:val="24"/>
        </w:rPr>
        <w:t>(outcomes) OR (care procedures) OR (organizational structure) OR (resource management) OR (continuity) OR (efficiency) OR (security) OR (accessibility) OR (equity)</w:t>
      </w:r>
      <w:r w:rsidRPr="009760EC">
        <w:rPr>
          <w:rFonts w:ascii="Times New Roman" w:eastAsia="Times New Roman" w:hAnsi="Times New Roman" w:cs="Times New Roman"/>
          <w:sz w:val="24"/>
          <w:szCs w:val="24"/>
        </w:rPr>
        <w:t>)</w:t>
      </w:r>
      <w:r w:rsidR="006E0792" w:rsidRPr="009760EC">
        <w:rPr>
          <w:rFonts w:ascii="Times New Roman" w:eastAsia="Times New Roman" w:hAnsi="Times New Roman" w:cs="Times New Roman"/>
          <w:sz w:val="24"/>
          <w:szCs w:val="24"/>
        </w:rPr>
        <w:t xml:space="preserve"> Title, abstract, keywords: ((Long-Term Care) OR (Assisted-Living Facilities) OR (long-term-care facility) OR (Homes for the Aged) OR (Nursing Homes) OR (nursing home) OR (long-term care) OR (retirement home)) AND (COVID-19) </w:t>
      </w:r>
    </w:p>
    <w:p w14:paraId="781D2981" w14:textId="77777777" w:rsidR="00904CF2" w:rsidRDefault="00904CF2" w:rsidP="00904C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03D5AA" w14:textId="1D08DD44" w:rsidR="006E0792" w:rsidRPr="00904CF2" w:rsidRDefault="006E0792" w:rsidP="00904CF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04CF2">
        <w:rPr>
          <w:rFonts w:ascii="Times New Roman" w:eastAsia="Times New Roman" w:hAnsi="Times New Roman" w:cs="Times New Roman"/>
          <w:b/>
          <w:bCs/>
          <w:sz w:val="24"/>
          <w:szCs w:val="24"/>
        </w:rPr>
        <w:t>739</w:t>
      </w:r>
      <w:r w:rsidR="00904CF2" w:rsidRPr="00904C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</w:t>
      </w:r>
    </w:p>
    <w:p w14:paraId="07289CB3" w14:textId="77777777" w:rsidR="006E0792" w:rsidRPr="009760EC" w:rsidRDefault="006E0792" w:rsidP="00904CF2">
      <w:pPr>
        <w:spacing w:line="240" w:lineRule="auto"/>
      </w:pPr>
    </w:p>
    <w:p w14:paraId="3C102C82" w14:textId="77777777" w:rsidR="00CA531B" w:rsidRPr="009760EC" w:rsidRDefault="00CA531B" w:rsidP="00904C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60EC">
        <w:rPr>
          <w:rFonts w:ascii="Times New Roman" w:eastAsia="Times New Roman" w:hAnsi="Times New Roman" w:cs="Times New Roman"/>
          <w:sz w:val="24"/>
          <w:szCs w:val="24"/>
        </w:rPr>
        <w:t xml:space="preserve">ALL ((efficacy) OR (effectiveness) OR (safety) OR (adaptability) OR (satisfaction) OR (resource mobilization)) Title, abstract, keywords: ((Long-Term Care) OR (Assisted-Living Facilities) OR (long-term-care facility) OR (Homes for the Aged) OR (Nursing Homes) OR (nursing home) OR (long-term care) OR (retirement home)) AND (COVID-19) </w:t>
      </w:r>
    </w:p>
    <w:p w14:paraId="19F9DBB0" w14:textId="77777777" w:rsidR="009760EC" w:rsidRDefault="009760EC" w:rsidP="00904C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885AE1" w14:textId="5611E3F1" w:rsidR="00CA531B" w:rsidRPr="00904CF2" w:rsidRDefault="00CA531B" w:rsidP="00904CF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904CF2">
        <w:rPr>
          <w:rFonts w:ascii="Times New Roman" w:eastAsia="Times New Roman" w:hAnsi="Times New Roman" w:cs="Times New Roman"/>
          <w:b/>
          <w:bCs/>
          <w:sz w:val="24"/>
          <w:szCs w:val="24"/>
        </w:rPr>
        <w:t>477</w:t>
      </w:r>
      <w:r w:rsidR="00904CF2" w:rsidRPr="00904CF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sults</w:t>
      </w:r>
    </w:p>
    <w:p w14:paraId="311359E8" w14:textId="77777777" w:rsidR="00CA531B" w:rsidRPr="009760EC" w:rsidRDefault="00CA531B" w:rsidP="00904C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6CEFE6" w14:textId="77777777" w:rsidR="00CA531B" w:rsidRPr="009760EC" w:rsidRDefault="00CA531B" w:rsidP="00904CF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43C237F" w14:textId="38E3FA5F" w:rsidR="00CA531B" w:rsidRPr="00904CF2" w:rsidRDefault="00CA531B" w:rsidP="00904CF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04CF2">
        <w:rPr>
          <w:rFonts w:ascii="Times New Roman" w:eastAsia="Times New Roman" w:hAnsi="Times New Roman" w:cs="Times New Roman"/>
          <w:b/>
          <w:sz w:val="24"/>
          <w:szCs w:val="24"/>
        </w:rPr>
        <w:t>Total: 1</w:t>
      </w:r>
      <w:r w:rsidR="00904CF2" w:rsidRPr="00904CF2">
        <w:rPr>
          <w:rFonts w:ascii="Times New Roman" w:eastAsia="Times New Roman" w:hAnsi="Times New Roman" w:cs="Times New Roman"/>
          <w:b/>
          <w:sz w:val="24"/>
          <w:szCs w:val="24"/>
        </w:rPr>
        <w:t>,</w:t>
      </w:r>
      <w:r w:rsidRPr="00904CF2">
        <w:rPr>
          <w:rFonts w:ascii="Times New Roman" w:eastAsia="Times New Roman" w:hAnsi="Times New Roman" w:cs="Times New Roman"/>
          <w:b/>
          <w:sz w:val="24"/>
          <w:szCs w:val="24"/>
        </w:rPr>
        <w:t>216</w:t>
      </w:r>
      <w:r w:rsidR="00904CF2" w:rsidRPr="00904CF2">
        <w:rPr>
          <w:rFonts w:ascii="Times New Roman" w:eastAsia="Times New Roman" w:hAnsi="Times New Roman" w:cs="Times New Roman"/>
          <w:b/>
          <w:sz w:val="24"/>
          <w:szCs w:val="24"/>
        </w:rPr>
        <w:t xml:space="preserve"> results</w:t>
      </w:r>
    </w:p>
    <w:p w14:paraId="522A89EA" w14:textId="77777777" w:rsidR="00CA531B" w:rsidRDefault="00CA531B" w:rsidP="00904CF2">
      <w:pPr>
        <w:spacing w:line="240" w:lineRule="auto"/>
      </w:pPr>
    </w:p>
    <w:sectPr w:rsidR="00CA53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792"/>
    <w:rsid w:val="00423BF3"/>
    <w:rsid w:val="00586B43"/>
    <w:rsid w:val="005D67BE"/>
    <w:rsid w:val="006D1226"/>
    <w:rsid w:val="006E0792"/>
    <w:rsid w:val="007F2FB5"/>
    <w:rsid w:val="008A19D7"/>
    <w:rsid w:val="00904CF2"/>
    <w:rsid w:val="009760EC"/>
    <w:rsid w:val="009A7199"/>
    <w:rsid w:val="00A371CD"/>
    <w:rsid w:val="00CA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41724"/>
  <w15:chartTrackingRefBased/>
  <w15:docId w15:val="{4AFA6895-7B33-4CE6-8F58-40DEBB3A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86B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0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4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48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2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ne Letourneau</dc:creator>
  <cp:keywords/>
  <dc:description/>
  <cp:lastModifiedBy>Katya Kruglova</cp:lastModifiedBy>
  <cp:revision>12</cp:revision>
  <dcterms:created xsi:type="dcterms:W3CDTF">2022-06-30T16:57:00Z</dcterms:created>
  <dcterms:modified xsi:type="dcterms:W3CDTF">2022-08-29T11:27:00Z</dcterms:modified>
</cp:coreProperties>
</file>